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571E6" w14:textId="77777777" w:rsidR="00944921" w:rsidRDefault="00944921" w:rsidP="00944921">
      <w:pPr>
        <w:spacing w:line="480" w:lineRule="auto"/>
        <w:jc w:val="both"/>
      </w:pPr>
      <w:r>
        <w:t>Appendix A. Copy of consultation questionnaire</w:t>
      </w:r>
    </w:p>
    <w:tbl>
      <w:tblPr>
        <w:tblW w:w="14495" w:type="dxa"/>
        <w:tblInd w:w="-7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6"/>
        <w:gridCol w:w="1737"/>
        <w:gridCol w:w="1736"/>
        <w:gridCol w:w="1736"/>
        <w:gridCol w:w="1736"/>
        <w:gridCol w:w="1736"/>
        <w:gridCol w:w="1736"/>
        <w:gridCol w:w="1736"/>
        <w:gridCol w:w="1736"/>
      </w:tblGrid>
      <w:tr w:rsidR="00944921" w14:paraId="55434821" w14:textId="77777777" w:rsidTr="00B024B0">
        <w:trPr>
          <w:trHeight w:val="324"/>
        </w:trPr>
        <w:tc>
          <w:tcPr>
            <w:tcW w:w="60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F467D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388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0239D" w14:textId="77777777" w:rsidR="00944921" w:rsidRDefault="00944921" w:rsidP="00B024B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w important is expert case consultation in learning FBT?</w:t>
            </w:r>
          </w:p>
        </w:tc>
      </w:tr>
      <w:tr w:rsidR="00944921" w14:paraId="5303DF72" w14:textId="77777777" w:rsidTr="00B024B0">
        <w:trPr>
          <w:trHeight w:val="348"/>
        </w:trPr>
        <w:tc>
          <w:tcPr>
            <w:tcW w:w="6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2EAD7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7ED34" w14:textId="77777777" w:rsidR="00944921" w:rsidRDefault="00944921" w:rsidP="00B024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Not important                   Slightly important                   Moderately important                   </w:t>
            </w:r>
            <w:proofErr w:type="spellStart"/>
            <w:r>
              <w:rPr>
                <w:sz w:val="18"/>
                <w:szCs w:val="18"/>
              </w:rPr>
              <w:t>Important</w:t>
            </w:r>
            <w:proofErr w:type="spellEnd"/>
            <w:r>
              <w:rPr>
                <w:sz w:val="18"/>
                <w:szCs w:val="18"/>
              </w:rPr>
              <w:t xml:space="preserve">                  Very Important</w:t>
            </w:r>
          </w:p>
        </w:tc>
      </w:tr>
      <w:tr w:rsidR="00944921" w14:paraId="2B53056A" w14:textId="77777777" w:rsidTr="00B024B0">
        <w:trPr>
          <w:trHeight w:val="289"/>
        </w:trPr>
        <w:tc>
          <w:tcPr>
            <w:tcW w:w="60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00668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5422B67F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388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0037F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ve you participated in case consultation or supervision since you were licensed?</w:t>
            </w:r>
          </w:p>
        </w:tc>
      </w:tr>
      <w:tr w:rsidR="00944921" w14:paraId="12D96A25" w14:textId="77777777" w:rsidTr="00B024B0">
        <w:tc>
          <w:tcPr>
            <w:tcW w:w="6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38B07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94503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                                    No</w:t>
            </w:r>
          </w:p>
        </w:tc>
      </w:tr>
      <w:tr w:rsidR="00944921" w14:paraId="723AEDA9" w14:textId="77777777" w:rsidTr="00B024B0">
        <w:trPr>
          <w:trHeight w:val="139"/>
        </w:trPr>
        <w:tc>
          <w:tcPr>
            <w:tcW w:w="60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9D00E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0E3F6EEC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328F124D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35BDE126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388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34C17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at obstacles have you had or do you foresee in participating in the case consultation portion of this study? Please choose all that apply.</w:t>
            </w:r>
          </w:p>
        </w:tc>
      </w:tr>
      <w:tr w:rsidR="00944921" w14:paraId="30853537" w14:textId="77777777" w:rsidTr="00B024B0">
        <w:trPr>
          <w:trHeight w:val="87"/>
        </w:trPr>
        <w:tc>
          <w:tcPr>
            <w:tcW w:w="6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C6E65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3F83A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Finding a patient that meets criteria</w:t>
            </w:r>
          </w:p>
        </w:tc>
        <w:tc>
          <w:tcPr>
            <w:tcW w:w="17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9340" w14:textId="77777777" w:rsidR="00944921" w:rsidRDefault="00944921" w:rsidP="00B024B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eduling constraints</w:t>
            </w:r>
          </w:p>
        </w:tc>
        <w:tc>
          <w:tcPr>
            <w:tcW w:w="17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BD159" w14:textId="77777777" w:rsidR="00944921" w:rsidRDefault="00944921" w:rsidP="00B024B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match between you and consultant</w:t>
            </w:r>
          </w:p>
        </w:tc>
        <w:tc>
          <w:tcPr>
            <w:tcW w:w="17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B07AC" w14:textId="77777777" w:rsidR="00944921" w:rsidRDefault="00944921" w:rsidP="00B024B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sitation to discuss clinical cases in front of others</w:t>
            </w:r>
          </w:p>
        </w:tc>
        <w:tc>
          <w:tcPr>
            <w:tcW w:w="17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1F7C6" w14:textId="77777777" w:rsidR="00944921" w:rsidRDefault="00944921" w:rsidP="00B024B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 wages</w:t>
            </w:r>
          </w:p>
          <w:p w14:paraId="314B39CD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4344" w14:textId="77777777" w:rsidR="00944921" w:rsidRDefault="00944921" w:rsidP="00B024B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ultation is not a good use of time</w:t>
            </w:r>
          </w:p>
        </w:tc>
        <w:tc>
          <w:tcPr>
            <w:tcW w:w="17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260B8" w14:textId="77777777" w:rsidR="00944921" w:rsidRDefault="00944921" w:rsidP="00B024B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– please explain</w:t>
            </w:r>
          </w:p>
        </w:tc>
        <w:tc>
          <w:tcPr>
            <w:tcW w:w="17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54498" w14:textId="77777777" w:rsidR="00944921" w:rsidRDefault="00944921" w:rsidP="00B024B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Do not anticipate any obstacles</w:t>
            </w:r>
          </w:p>
        </w:tc>
      </w:tr>
      <w:tr w:rsidR="00944921" w14:paraId="3133450F" w14:textId="77777777" w:rsidTr="00B024B0">
        <w:tc>
          <w:tcPr>
            <w:tcW w:w="60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74917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0C9BB420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388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9EF04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 FBT consultation was or will be valuable.</w:t>
            </w:r>
          </w:p>
        </w:tc>
      </w:tr>
      <w:tr w:rsidR="00944921" w14:paraId="0FA13CAB" w14:textId="77777777" w:rsidTr="00B024B0">
        <w:tc>
          <w:tcPr>
            <w:tcW w:w="6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0F18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B981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ongly disagree                         </w:t>
            </w:r>
            <w:proofErr w:type="spellStart"/>
            <w:r>
              <w:rPr>
                <w:sz w:val="18"/>
                <w:szCs w:val="18"/>
              </w:rPr>
              <w:t>Disagree</w:t>
            </w:r>
            <w:proofErr w:type="spellEnd"/>
            <w:r>
              <w:rPr>
                <w:sz w:val="18"/>
                <w:szCs w:val="18"/>
              </w:rPr>
              <w:t xml:space="preserve">                         Undecided                         Agree                         Strongly Agree</w:t>
            </w:r>
          </w:p>
        </w:tc>
      </w:tr>
      <w:tr w:rsidR="00944921" w14:paraId="055DD168" w14:textId="77777777" w:rsidTr="00B024B0">
        <w:trPr>
          <w:trHeight w:val="379"/>
        </w:trPr>
        <w:tc>
          <w:tcPr>
            <w:tcW w:w="60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2571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3C26382B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388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5947A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 look(ed) forward to the FBT consultation.</w:t>
            </w:r>
          </w:p>
        </w:tc>
      </w:tr>
      <w:tr w:rsidR="00944921" w14:paraId="5B0AFA3C" w14:textId="77777777" w:rsidTr="00B024B0">
        <w:tc>
          <w:tcPr>
            <w:tcW w:w="6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4863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F45B" w14:textId="77777777" w:rsidR="00944921" w:rsidRDefault="00944921" w:rsidP="00B024B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ongly disagree                         </w:t>
            </w:r>
            <w:proofErr w:type="spellStart"/>
            <w:r>
              <w:rPr>
                <w:sz w:val="18"/>
                <w:szCs w:val="18"/>
              </w:rPr>
              <w:t>Disagree</w:t>
            </w:r>
            <w:proofErr w:type="spellEnd"/>
            <w:r>
              <w:rPr>
                <w:sz w:val="18"/>
                <w:szCs w:val="18"/>
              </w:rPr>
              <w:t xml:space="preserve">                         Undecided                         Agree                         Strongly Agree</w:t>
            </w:r>
          </w:p>
        </w:tc>
      </w:tr>
      <w:tr w:rsidR="00944921" w14:paraId="32349A12" w14:textId="77777777" w:rsidTr="00B024B0">
        <w:trPr>
          <w:trHeight w:val="400"/>
        </w:trPr>
        <w:tc>
          <w:tcPr>
            <w:tcW w:w="60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ABF5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4C87BFE1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388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8E778" w14:textId="77777777" w:rsidR="00944921" w:rsidRDefault="00944921" w:rsidP="00B024B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 FBT consultation was an important part of why I signed up for this research study.</w:t>
            </w:r>
          </w:p>
        </w:tc>
      </w:tr>
      <w:tr w:rsidR="00944921" w14:paraId="3E684DF4" w14:textId="77777777" w:rsidTr="00B024B0">
        <w:trPr>
          <w:trHeight w:val="101"/>
        </w:trPr>
        <w:tc>
          <w:tcPr>
            <w:tcW w:w="6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77636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ECF01" w14:textId="77777777" w:rsidR="00944921" w:rsidRDefault="00944921" w:rsidP="00B024B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ongly disagree                         </w:t>
            </w:r>
            <w:proofErr w:type="spellStart"/>
            <w:r>
              <w:rPr>
                <w:sz w:val="18"/>
                <w:szCs w:val="18"/>
              </w:rPr>
              <w:t>Disagree</w:t>
            </w:r>
            <w:proofErr w:type="spellEnd"/>
            <w:r>
              <w:rPr>
                <w:sz w:val="18"/>
                <w:szCs w:val="18"/>
              </w:rPr>
              <w:t xml:space="preserve">                         Undecided                         Agree                         Strongly Agree</w:t>
            </w:r>
          </w:p>
        </w:tc>
      </w:tr>
      <w:tr w:rsidR="00944921" w14:paraId="1ECC5EE2" w14:textId="77777777" w:rsidTr="00B024B0">
        <w:trPr>
          <w:trHeight w:val="400"/>
        </w:trPr>
        <w:tc>
          <w:tcPr>
            <w:tcW w:w="60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35565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436FCFAB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a.</w:t>
            </w:r>
          </w:p>
        </w:tc>
        <w:tc>
          <w:tcPr>
            <w:tcW w:w="1388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EB401" w14:textId="77777777" w:rsidR="00944921" w:rsidRDefault="00944921" w:rsidP="00B024B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e you encountering or did you encounter any barriers to finding a patient for supervision?</w:t>
            </w:r>
          </w:p>
        </w:tc>
      </w:tr>
      <w:tr w:rsidR="00944921" w14:paraId="3B259238" w14:textId="77777777" w:rsidTr="00B024B0">
        <w:trPr>
          <w:trHeight w:val="48"/>
        </w:trPr>
        <w:tc>
          <w:tcPr>
            <w:tcW w:w="6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0D9BF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E3F78" w14:textId="77777777" w:rsidR="00944921" w:rsidRDefault="00944921" w:rsidP="00B024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                                     No</w:t>
            </w:r>
          </w:p>
        </w:tc>
      </w:tr>
      <w:tr w:rsidR="00944921" w14:paraId="2171ED7C" w14:textId="77777777" w:rsidTr="00B024B0">
        <w:trPr>
          <w:trHeight w:val="274"/>
        </w:trPr>
        <w:tc>
          <w:tcPr>
            <w:tcW w:w="60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74DF4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35265ACA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1B75C65C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b.</w:t>
            </w:r>
          </w:p>
        </w:tc>
        <w:tc>
          <w:tcPr>
            <w:tcW w:w="1388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7C22" w14:textId="77777777" w:rsidR="00944921" w:rsidRDefault="00944921" w:rsidP="00B024B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If yes, what were they? Please check all that apply.</w:t>
            </w:r>
          </w:p>
        </w:tc>
      </w:tr>
      <w:tr w:rsidR="00944921" w14:paraId="58FE7111" w14:textId="77777777" w:rsidTr="00B024B0">
        <w:trPr>
          <w:trHeight w:val="965"/>
        </w:trPr>
        <w:tc>
          <w:tcPr>
            <w:tcW w:w="6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6C50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810BA" w14:textId="77777777" w:rsidR="00944921" w:rsidRDefault="00944921" w:rsidP="00B024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weight</w:t>
            </w:r>
          </w:p>
          <w:p w14:paraId="7AE69D56" w14:textId="77777777" w:rsidR="00944921" w:rsidRDefault="00944921" w:rsidP="00B024B0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EF06A" w14:textId="77777777" w:rsidR="00944921" w:rsidRDefault="00944921" w:rsidP="00B024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diagnosis</w:t>
            </w:r>
          </w:p>
        </w:tc>
        <w:tc>
          <w:tcPr>
            <w:tcW w:w="17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9FC3C" w14:textId="77777777" w:rsidR="00944921" w:rsidRDefault="00944921" w:rsidP="00B024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age</w:t>
            </w:r>
          </w:p>
        </w:tc>
        <w:tc>
          <w:tcPr>
            <w:tcW w:w="17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48A9" w14:textId="77777777" w:rsidR="00944921" w:rsidRDefault="00944921" w:rsidP="00B024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comorbidity</w:t>
            </w:r>
          </w:p>
        </w:tc>
        <w:tc>
          <w:tcPr>
            <w:tcW w:w="17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66471" w14:textId="77777777" w:rsidR="00944921" w:rsidRDefault="00944921" w:rsidP="00B024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eeing patients with Anorexia Nervosa regularly</w:t>
            </w:r>
          </w:p>
        </w:tc>
        <w:tc>
          <w:tcPr>
            <w:tcW w:w="17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8365E" w14:textId="77777777" w:rsidR="00944921" w:rsidRDefault="00944921" w:rsidP="00B024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erns about reporting patient weight</w:t>
            </w:r>
          </w:p>
        </w:tc>
        <w:tc>
          <w:tcPr>
            <w:tcW w:w="17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A7C87" w14:textId="77777777" w:rsidR="00944921" w:rsidRDefault="00944921" w:rsidP="00B024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/family not in agreement to receive FBT</w:t>
            </w:r>
          </w:p>
        </w:tc>
        <w:tc>
          <w:tcPr>
            <w:tcW w:w="17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832B6" w14:textId="77777777" w:rsidR="00944921" w:rsidRDefault="00944921" w:rsidP="00B024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: __________</w:t>
            </w:r>
          </w:p>
        </w:tc>
      </w:tr>
      <w:tr w:rsidR="00944921" w14:paraId="5013B989" w14:textId="77777777" w:rsidTr="00B024B0">
        <w:trPr>
          <w:trHeight w:val="400"/>
        </w:trPr>
        <w:tc>
          <w:tcPr>
            <w:tcW w:w="60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48A3E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  <w:p w14:paraId="44784A09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388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D091E" w14:textId="77777777" w:rsidR="00944921" w:rsidRDefault="00944921" w:rsidP="00B024B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y other barriers that we did not include regarding your participation in the FBT consultation portion of this study?</w:t>
            </w:r>
          </w:p>
        </w:tc>
      </w:tr>
      <w:tr w:rsidR="00944921" w14:paraId="602A3384" w14:textId="77777777" w:rsidTr="00B024B0">
        <w:trPr>
          <w:trHeight w:val="400"/>
        </w:trPr>
        <w:tc>
          <w:tcPr>
            <w:tcW w:w="6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19D5B" w14:textId="77777777" w:rsidR="00944921" w:rsidRDefault="00944921" w:rsidP="00B02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88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E64B4" w14:textId="77777777" w:rsidR="00944921" w:rsidRDefault="00944921" w:rsidP="00B024B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.</w:t>
            </w:r>
          </w:p>
        </w:tc>
      </w:tr>
    </w:tbl>
    <w:p w14:paraId="4E073EE5" w14:textId="77777777" w:rsidR="00944921" w:rsidRDefault="00944921" w:rsidP="00944921">
      <w:pPr>
        <w:spacing w:line="480" w:lineRule="auto"/>
        <w:jc w:val="both"/>
        <w:sectPr w:rsidR="00944921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13EF27A1" w14:textId="77777777" w:rsidR="00944921" w:rsidRDefault="00944921"/>
    <w:sectPr w:rsidR="00944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921"/>
    <w:rsid w:val="00944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6D701"/>
  <w15:chartTrackingRefBased/>
  <w15:docId w15:val="{9B918E2B-5361-405E-AA2A-A2C8B1424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92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727</Characters>
  <Application>Microsoft Office Word</Application>
  <DocSecurity>0</DocSecurity>
  <Lines>14</Lines>
  <Paragraphs>4</Paragraphs>
  <ScaleCrop>false</ScaleCrop>
  <Company>Stanford University IT</Company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Elizabeth Matheson</dc:creator>
  <cp:keywords/>
  <dc:description/>
  <cp:lastModifiedBy>Brittany Elizabeth Matheson</cp:lastModifiedBy>
  <cp:revision>1</cp:revision>
  <dcterms:created xsi:type="dcterms:W3CDTF">2025-09-11T16:42:00Z</dcterms:created>
  <dcterms:modified xsi:type="dcterms:W3CDTF">2025-09-11T16:42:00Z</dcterms:modified>
</cp:coreProperties>
</file>